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50F35" w14:textId="6B17FEBF" w:rsidR="00140776" w:rsidRPr="00DF16E6" w:rsidRDefault="00770A81" w:rsidP="00A83BC2">
      <w:pPr>
        <w:spacing w:before="24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16E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40776" w:rsidRPr="00DF16E6">
        <w:rPr>
          <w:rFonts w:ascii="Times New Roman" w:hAnsi="Times New Roman" w:cs="Times New Roman"/>
          <w:b/>
          <w:sz w:val="24"/>
          <w:szCs w:val="24"/>
        </w:rPr>
        <w:t>Table 2</w:t>
      </w:r>
      <w:r w:rsidR="007338B3" w:rsidRPr="00DF16E6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140776" w:rsidRPr="00DF16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0776" w:rsidRPr="00DF16E6">
        <w:rPr>
          <w:rFonts w:ascii="Times New Roman" w:hAnsi="Times New Roman" w:cs="Times New Roman"/>
          <w:bCs/>
          <w:sz w:val="24"/>
          <w:szCs w:val="24"/>
        </w:rPr>
        <w:t>Bivariate analysis among cognitive tasks and covariates using the generalized linear model.</w:t>
      </w:r>
    </w:p>
    <w:tbl>
      <w:tblPr>
        <w:tblStyle w:val="Tabelacomgrade"/>
        <w:tblW w:w="504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31"/>
        <w:gridCol w:w="1149"/>
        <w:gridCol w:w="926"/>
        <w:gridCol w:w="1031"/>
        <w:gridCol w:w="911"/>
        <w:gridCol w:w="1067"/>
        <w:gridCol w:w="896"/>
        <w:gridCol w:w="1052"/>
        <w:gridCol w:w="885"/>
        <w:gridCol w:w="9"/>
        <w:gridCol w:w="1052"/>
        <w:gridCol w:w="820"/>
        <w:gridCol w:w="1052"/>
        <w:gridCol w:w="811"/>
      </w:tblGrid>
      <w:tr w:rsidR="00140776" w:rsidRPr="00DF16E6" w14:paraId="75DC85BC" w14:textId="77777777" w:rsidTr="00E74B2F">
        <w:trPr>
          <w:trHeight w:val="113"/>
          <w:jc w:val="center"/>
        </w:trPr>
        <w:tc>
          <w:tcPr>
            <w:tcW w:w="103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D54D14" w14:textId="77777777" w:rsidR="00140776" w:rsidRPr="00DF16E6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AD68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04BFD9" w14:textId="675CBB6D" w:rsidR="00140776" w:rsidRPr="00DF16E6" w:rsidRDefault="0050647F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ool year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40DA9F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erty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0FEA1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945683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C7B7A1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leepiness</w:t>
            </w:r>
          </w:p>
        </w:tc>
      </w:tr>
      <w:tr w:rsidR="00E74B2F" w:rsidRPr="00DF16E6" w14:paraId="434DDB6D" w14:textId="77777777" w:rsidTr="00E74B2F">
        <w:trPr>
          <w:trHeight w:val="113"/>
          <w:jc w:val="center"/>
        </w:trPr>
        <w:tc>
          <w:tcPr>
            <w:tcW w:w="103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036CDE" w14:textId="77777777" w:rsidR="00140776" w:rsidRPr="00DF16E6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7445F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ꭓ</w:t>
            </w: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ACA28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E38BF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ꭓ</w:t>
            </w: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7DD07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B3F6A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ꭓ</w:t>
            </w: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09EA5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70C42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ꭓ</w:t>
            </w: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2117B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98306F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ꭓ</w:t>
            </w: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86E173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83CB6D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ꭓ</w:t>
            </w: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1FD57C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74B2F" w:rsidRPr="00DF16E6" w14:paraId="1FDADD66" w14:textId="77777777" w:rsidTr="00E74B2F">
        <w:trPr>
          <w:trHeight w:val="113"/>
          <w:jc w:val="center"/>
        </w:trPr>
        <w:tc>
          <w:tcPr>
            <w:tcW w:w="103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E7B539" w14:textId="77777777" w:rsidR="00140776" w:rsidRPr="00DF16E6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sz w:val="24"/>
                <w:szCs w:val="24"/>
              </w:rPr>
              <w:t>TOL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20104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1CE24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20EAD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DE6C2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E7445E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36B93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6B6DF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67269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3FC0E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D910A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6188C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C807A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B2F" w:rsidRPr="00DF16E6" w14:paraId="2CDA7F0F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2A6C6753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Excess moves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1BC4A9C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62B1195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3F2622B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350E362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D4012B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1E1AD83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6E47DE3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06BE15C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556427E" w14:textId="2F749ECA" w:rsidR="00140776" w:rsidRPr="002841FE" w:rsidRDefault="00775DAD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.65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1941B564" w14:textId="4D2CED11" w:rsidR="00140776" w:rsidRPr="002841FE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2841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</w:t>
            </w:r>
            <w:r w:rsidR="00775DA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22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8D87A1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73D0D07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E74B2F" w:rsidRPr="00DF16E6" w14:paraId="5B7D16CB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554938D7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Planning time, s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75167A8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7A667E0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48FCCFC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25BC7A1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AA4619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1F403E7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EA90A9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3607EE8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956FA13" w14:textId="59FB2600" w:rsidR="00140776" w:rsidRPr="00A6756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6756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802D8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="00F7509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48C491DB" w14:textId="45325369" w:rsidR="00140776" w:rsidRPr="00A6756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6756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2F576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6</w:t>
            </w:r>
            <w:r w:rsidR="00F7509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81C481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30056EE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E74B2F" w:rsidRPr="00DF16E6" w14:paraId="10A43F5F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68E05963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Solution time, s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01D21D8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74C3B9D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13BCE88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5131BD8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C4134F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6C98EB4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186C1A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69C0332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D77594E" w14:textId="657FABCE" w:rsidR="00140776" w:rsidRPr="00753632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536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</w:t>
            </w:r>
            <w:r w:rsidR="00753632" w:rsidRPr="007536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="00D22AC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36A9BBA9" w14:textId="076109E0" w:rsidR="00140776" w:rsidRPr="00753632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536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D22AC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02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891105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602BF00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E74B2F" w:rsidRPr="00DF16E6" w14:paraId="42564B87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081FD889" w14:textId="77777777" w:rsidR="00140776" w:rsidRPr="00DF16E6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sz w:val="24"/>
                <w:szCs w:val="24"/>
              </w:rPr>
              <w:t>BCST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48C2BC03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71B39A6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1238318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10D19BB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44F2C0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7C59922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13492BE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7925095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1CE3333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5330368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BA863F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061081F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E74B2F" w:rsidRPr="00DF16E6" w14:paraId="64A9E078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039C4460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Completed categories 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1CF7D18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6A2EA3F3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1A54950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39E692D3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D9B7B9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30E1795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4F8F9D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6E96656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1ABD239F" w14:textId="0FD1D38A" w:rsidR="00140776" w:rsidRPr="00EB40D3" w:rsidRDefault="00EB40D3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B40D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69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650C4055" w14:textId="613DCAF8" w:rsidR="00140776" w:rsidRPr="00EB40D3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B40D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EB40D3" w:rsidRPr="00EB40D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07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20CF83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669B08B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E74B2F" w:rsidRPr="00DF16E6" w14:paraId="475DBFC7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641537D4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Perseverative errors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1D0BB0D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648CB08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045D0543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7F9F832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25764DC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4692752E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BA62DC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3137948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2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C4A8392" w14:textId="19B6FFCA" w:rsidR="00140776" w:rsidRPr="001B1BC5" w:rsidRDefault="001B1BC5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B1BC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6</w:t>
            </w:r>
            <w:r w:rsidR="00F15E6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11A6412C" w14:textId="758F8AE4" w:rsidR="00140776" w:rsidRPr="001B1BC5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B1BC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1B1BC5" w:rsidRPr="001B1BC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14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21EF34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6866B5E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E74B2F" w:rsidRPr="00DF16E6" w14:paraId="4E7AE334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7293131A" w14:textId="77777777" w:rsidR="00140776" w:rsidRPr="00DF16E6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sz w:val="24"/>
                <w:szCs w:val="24"/>
              </w:rPr>
              <w:t>GNG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0F50B62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266974D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36B491E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484D57E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A3219B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4F11C21F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750F90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786E4C3E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A6FEA7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7282F8D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591955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5D1A2143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E74B2F" w:rsidRPr="00DF16E6" w14:paraId="59770034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5B6B0FE4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Accuracy Go, % correct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354D7B0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787606F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62F65E3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2089433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CE469A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71B5E8E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AB40F4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18BBD7B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94F39AE" w14:textId="7243AB3E" w:rsidR="00140776" w:rsidRPr="008149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149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</w:t>
            </w:r>
            <w:r w:rsidR="008149E6" w:rsidRPr="008149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6F64BCDF" w14:textId="351972B3" w:rsidR="00140776" w:rsidRPr="008149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149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8149E6" w:rsidRPr="008149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79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6AEB02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76A956E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E74B2F" w:rsidRPr="00DF16E6" w14:paraId="148AE462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454FBE81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RT Go, </w:t>
            </w:r>
            <w:proofErr w:type="spellStart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1F4C3F1F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4B1E3D1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621A510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26A26F4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094B1F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237B43A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ADEC34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5EF6F07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2748F87" w14:textId="755C49E2" w:rsidR="00140776" w:rsidRPr="009F60E0" w:rsidRDefault="009F60E0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F60E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48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0CB2F6A7" w14:textId="1BE12351" w:rsidR="00140776" w:rsidRPr="009F60E0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9F60E0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</w:t>
            </w:r>
            <w:r w:rsidR="009F60E0" w:rsidRPr="009F60E0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65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8AD188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3392747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E74B2F" w:rsidRPr="00DF16E6" w14:paraId="1E4A9EEB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2F682D57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  <w:proofErr w:type="spellStart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NoGo</w:t>
            </w:r>
            <w:proofErr w:type="spellEnd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, % correct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4AA01CC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7B7BC9C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56F934A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3164F43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8F9686E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6327E8E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3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D1EAE7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6D17450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0BFC974" w14:textId="017DBD50" w:rsidR="00140776" w:rsidRPr="00403DCA" w:rsidRDefault="00403DCA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03DC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11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48A02BB3" w14:textId="6AF445A5" w:rsidR="00140776" w:rsidRPr="00403DCA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03DC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403DCA" w:rsidRPr="00403DC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48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3B9539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37C8680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9</w:t>
            </w:r>
          </w:p>
        </w:tc>
      </w:tr>
      <w:tr w:rsidR="00E74B2F" w:rsidRPr="00DF16E6" w14:paraId="47685FCC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2FBF6BD3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NoGo</w:t>
            </w:r>
            <w:proofErr w:type="spellEnd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5D9837F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33A724E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2E3F20D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46DB7BB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6D25403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491D750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A1FF29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7.35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06AABBF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EFA9BAB" w14:textId="159E54FA" w:rsidR="00140776" w:rsidRPr="00CB4C46" w:rsidRDefault="00CB4C4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B4C4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76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4F32E941" w14:textId="40E171DE" w:rsidR="00140776" w:rsidRPr="00CB4C4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B4C46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</w:t>
            </w:r>
            <w:r w:rsidR="00CB4C46" w:rsidRPr="00CB4C46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93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F2B3F4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69283AE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4</w:t>
            </w:r>
          </w:p>
        </w:tc>
      </w:tr>
      <w:tr w:rsidR="00E74B2F" w:rsidRPr="00DF16E6" w14:paraId="1ADEBFE8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0A2FF193" w14:textId="77777777" w:rsidR="00140776" w:rsidRPr="00DF16E6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sz w:val="24"/>
                <w:szCs w:val="24"/>
              </w:rPr>
              <w:t>SMS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6C534D6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52CE0AD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4582B57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42779A0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15BC5B3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38BC136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24068A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1BFB89A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1BDC0A2F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637F69F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A12029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0FFA92CF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E74B2F" w:rsidRPr="00DF16E6" w14:paraId="44EAB9A2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6E74DD4D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Accuracy, % correct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145AD1C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3.60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7B2D997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1F65B84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22.78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1C5B8FC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FA7952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5B125E3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AB5952F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53291C2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B2A6D44" w14:textId="53626C16" w:rsidR="00140776" w:rsidRPr="009E5AE0" w:rsidRDefault="009E5AE0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E5AE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1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55AECD20" w14:textId="0C515121" w:rsidR="00140776" w:rsidRPr="009E5AE0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E5AE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9E5AE0" w:rsidRPr="009E5AE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9E5AE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3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E00358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5912E51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E74B2F" w:rsidRPr="00DF16E6" w14:paraId="2932FD44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7BE04A60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RT, </w:t>
            </w:r>
            <w:proofErr w:type="spellStart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66922C80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3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10C20C6F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0.087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7F63C14E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36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30FBDC60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25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9421F46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08B69673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67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FB68155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778C859F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59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4EF2C9B" w14:textId="67B05889" w:rsidR="00140776" w:rsidRPr="00062130" w:rsidRDefault="00062130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06213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2.83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468F1C49" w14:textId="476A362B" w:rsidR="00140776" w:rsidRPr="00062130" w:rsidRDefault="00140776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06213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0.2</w:t>
            </w:r>
            <w:r w:rsidR="00062130" w:rsidRPr="0006213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  <w:t>43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B3CFE86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4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6DFD4AFF" w14:textId="77777777" w:rsidR="00140776" w:rsidRPr="00DF16E6" w:rsidRDefault="00140776" w:rsidP="00C13E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F1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0.021</w:t>
            </w:r>
          </w:p>
        </w:tc>
      </w:tr>
      <w:tr w:rsidR="00E74B2F" w:rsidRPr="00DF16E6" w14:paraId="4A72677D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242AF172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Throughput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1E7D70C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3.24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4D5CCF1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7C80CFA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74AA81D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C442F6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6EDA9C7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3B06CB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3247CEBF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7D3518D" w14:textId="582948B5" w:rsidR="00140776" w:rsidRPr="005B275E" w:rsidRDefault="005B275E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B275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26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50EC51BB" w14:textId="0A08BB1D" w:rsidR="00140776" w:rsidRPr="005B275E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B275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5B275E" w:rsidRPr="005B275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24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1508660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7E3ECE0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E74B2F" w:rsidRPr="00DF16E6" w14:paraId="10E888F5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21F8FFF4" w14:textId="77777777" w:rsidR="00140776" w:rsidRPr="00DF16E6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sz w:val="24"/>
                <w:szCs w:val="24"/>
              </w:rPr>
              <w:t>ANT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687FE97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0E2B579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2FCAFC0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1933E57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6F724A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02450DE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E323F0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58A9355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E70C2E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76F2898F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1942B3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3C4A7EA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E74B2F" w:rsidRPr="00DF16E6" w14:paraId="36FEB4F2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43DAE7C2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Accuracy, % correct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3FF9E5A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70EB176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05ED699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7FF88EE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D8F5E4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0021B24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7C0FC7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31A28E0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42F126F" w14:textId="3E1294E0" w:rsidR="00140776" w:rsidRPr="00BD199C" w:rsidRDefault="00BD199C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D19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56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5CE30424" w14:textId="2EF34EAE" w:rsidR="00140776" w:rsidRPr="00BD199C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D19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BD199C" w:rsidRPr="00BD19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8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C22AE6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298A3ACE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E74B2F" w:rsidRPr="00DF16E6" w14:paraId="05CC66C8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64708606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RT, </w:t>
            </w:r>
            <w:proofErr w:type="spellStart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4BD2736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63A27E2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6BCF67E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0ED2D84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9C0B659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01204CE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F32E1D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6E0F614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F13DA7A" w14:textId="567A031F" w:rsidR="00140776" w:rsidRPr="008909D2" w:rsidRDefault="008909D2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909D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1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17B15390" w14:textId="3374BAFF" w:rsidR="00140776" w:rsidRPr="008909D2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909D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8909D2" w:rsidRPr="008909D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74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8DF7B9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009596F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</w:tr>
      <w:tr w:rsidR="00E74B2F" w:rsidRPr="00DF16E6" w14:paraId="5FB3F2C0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0D8FC839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Alerting, </w:t>
            </w:r>
            <w:proofErr w:type="spellStart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6000EF3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1EE59D2D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69CB99FE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42DF8C8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51ED61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5B06CE1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F1C737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7186576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0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9D4B71B" w14:textId="540BA13C" w:rsidR="00140776" w:rsidRPr="00982A25" w:rsidRDefault="00982A25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82A2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7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00815DCE" w14:textId="1BA1A0DF" w:rsidR="00140776" w:rsidRPr="00982A25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82A2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982A25" w:rsidRPr="00982A2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63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DF856E3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3B2A455E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E74B2F" w:rsidRPr="00DF16E6" w14:paraId="07F53CEA" w14:textId="77777777" w:rsidTr="00E74B2F">
        <w:trPr>
          <w:trHeight w:val="113"/>
          <w:jc w:val="center"/>
        </w:trPr>
        <w:tc>
          <w:tcPr>
            <w:tcW w:w="1032" w:type="pct"/>
            <w:shd w:val="clear" w:color="auto" w:fill="FFFFFF" w:themeFill="background1"/>
            <w:vAlign w:val="center"/>
          </w:tcPr>
          <w:p w14:paraId="15749428" w14:textId="77777777" w:rsidR="00140776" w:rsidRPr="00DF16E6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Orienting, </w:t>
            </w:r>
            <w:proofErr w:type="spellStart"/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3464854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0F5A6205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196F1024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310" w:type="pct"/>
            <w:shd w:val="clear" w:color="auto" w:fill="FFFFFF" w:themeFill="background1"/>
            <w:vAlign w:val="center"/>
          </w:tcPr>
          <w:p w14:paraId="54CB030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B3F139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0DDFFDC6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5174DF3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04" w:type="pct"/>
            <w:gridSpan w:val="2"/>
            <w:shd w:val="clear" w:color="auto" w:fill="FFFFFF" w:themeFill="background1"/>
            <w:vAlign w:val="center"/>
          </w:tcPr>
          <w:p w14:paraId="4A1645E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383CA70" w14:textId="3AF9F81E" w:rsidR="00140776" w:rsidRPr="00982A25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82A2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982A25" w:rsidRPr="00982A2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01FA14A4" w14:textId="303658DC" w:rsidR="00140776" w:rsidRPr="00982A25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82A2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982A25" w:rsidRPr="00982A2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57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1F684E8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77" w:type="pct"/>
            <w:shd w:val="clear" w:color="auto" w:fill="FFFFFF" w:themeFill="background1"/>
            <w:vAlign w:val="center"/>
          </w:tcPr>
          <w:p w14:paraId="1955B45E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E74B2F" w:rsidRPr="00DF16E6" w14:paraId="48122CA8" w14:textId="77777777" w:rsidTr="00E74B2F">
        <w:trPr>
          <w:trHeight w:val="113"/>
          <w:jc w:val="center"/>
        </w:trPr>
        <w:tc>
          <w:tcPr>
            <w:tcW w:w="103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2E8A6A" w14:textId="629C600B" w:rsidR="00140776" w:rsidRPr="00DF16E6" w:rsidRDefault="0051626A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Conflict</w:t>
            </w:r>
            <w:r w:rsidR="00140776" w:rsidRPr="00DF16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40776" w:rsidRPr="00DF16E6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80E132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4C091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058D9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16030C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7F9C61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9F17D7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6294CE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0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F38CCA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6CCEDE" w14:textId="5B839B93" w:rsidR="00140776" w:rsidRPr="00E32E62" w:rsidRDefault="00E32E62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32E6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0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48D7F0" w14:textId="6DCDF041" w:rsidR="00140776" w:rsidRPr="00E32E62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32E6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E32E62" w:rsidRPr="00E32E6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57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91025B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1433C0" w14:textId="77777777" w:rsidR="00140776" w:rsidRPr="00DF16E6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6E6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</w:tbl>
    <w:p w14:paraId="7C48160C" w14:textId="77777777" w:rsidR="00140776" w:rsidRPr="00DF16E6" w:rsidRDefault="00140776" w:rsidP="001407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6E6">
        <w:rPr>
          <w:rFonts w:ascii="Times New Roman" w:hAnsi="Times New Roman" w:cs="Times New Roman"/>
          <w:sz w:val="24"/>
          <w:szCs w:val="24"/>
        </w:rPr>
        <w:t>Bold values indicate significance at p &lt; 0.10.</w:t>
      </w:r>
    </w:p>
    <w:p w14:paraId="7482D593" w14:textId="77517683" w:rsidR="00140776" w:rsidRPr="00DF16E6" w:rsidRDefault="00140776" w:rsidP="0014077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6E6">
        <w:rPr>
          <w:rFonts w:ascii="Times New Roman" w:hAnsi="Times New Roman" w:cs="Times New Roman"/>
          <w:sz w:val="24"/>
          <w:szCs w:val="24"/>
        </w:rPr>
        <w:t xml:space="preserve">ANT, Attentional Network task; BCST, Berg’s Card Sorting task; </w:t>
      </w:r>
      <w:r w:rsidRPr="00DF16E6">
        <w:rPr>
          <w:rFonts w:ascii="Times New Roman" w:eastAsiaTheme="majorEastAsia" w:hAnsi="Times New Roman" w:cs="Times New Roman"/>
          <w:bCs/>
          <w:sz w:val="24"/>
          <w:szCs w:val="24"/>
        </w:rPr>
        <w:t>BMI, body mass index categories;</w:t>
      </w:r>
      <w:r w:rsidRPr="00DF16E6">
        <w:rPr>
          <w:rFonts w:ascii="Times New Roman" w:hAnsi="Times New Roman" w:cs="Times New Roman"/>
          <w:sz w:val="24"/>
          <w:szCs w:val="24"/>
        </w:rPr>
        <w:t xml:space="preserve"> GNG, Go/No-Go oddball task; PACER,</w:t>
      </w:r>
      <w:r w:rsidRPr="00DF16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914D6" w:rsidRPr="00DF16E6">
        <w:rPr>
          <w:rFonts w:ascii="Times New Roman" w:eastAsia="Calibri" w:hAnsi="Times New Roman" w:cs="Times New Roman"/>
          <w:sz w:val="24"/>
          <w:szCs w:val="24"/>
        </w:rPr>
        <w:t xml:space="preserve">progressive </w:t>
      </w:r>
      <w:r w:rsidRPr="00DF16E6">
        <w:rPr>
          <w:rFonts w:ascii="Times New Roman" w:eastAsia="Calibri" w:hAnsi="Times New Roman" w:cs="Times New Roman"/>
          <w:sz w:val="24"/>
          <w:szCs w:val="24"/>
        </w:rPr>
        <w:t>aerobic cardiovascular endurance run test</w:t>
      </w:r>
      <w:r w:rsidRPr="00DF16E6">
        <w:rPr>
          <w:rFonts w:ascii="Times New Roman" w:hAnsi="Times New Roman" w:cs="Times New Roman"/>
          <w:sz w:val="24"/>
          <w:szCs w:val="24"/>
        </w:rPr>
        <w:t xml:space="preserve">; RT, </w:t>
      </w:r>
      <w:r w:rsidR="005914D6" w:rsidRPr="00DF16E6">
        <w:rPr>
          <w:rFonts w:ascii="Times New Roman" w:hAnsi="Times New Roman" w:cs="Times New Roman"/>
          <w:sz w:val="24"/>
          <w:szCs w:val="24"/>
        </w:rPr>
        <w:t xml:space="preserve">reaction </w:t>
      </w:r>
      <w:r w:rsidRPr="00DF16E6">
        <w:rPr>
          <w:rFonts w:ascii="Times New Roman" w:hAnsi="Times New Roman" w:cs="Times New Roman"/>
          <w:sz w:val="24"/>
          <w:szCs w:val="24"/>
        </w:rPr>
        <w:t>time; SMS, Sternberg’s Working Memory Search task; TOL, Tower of London task.</w:t>
      </w:r>
    </w:p>
    <w:p w14:paraId="1F6FE00A" w14:textId="77777777" w:rsidR="00140776" w:rsidRPr="00DF16E6" w:rsidRDefault="00140776" w:rsidP="001407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40776" w:rsidRPr="00DF16E6" w:rsidSect="000B7F1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D87571" w14:textId="77777777" w:rsidR="005B2782" w:rsidRDefault="005B2782" w:rsidP="00140776">
      <w:pPr>
        <w:spacing w:after="0" w:line="240" w:lineRule="auto"/>
      </w:pPr>
      <w:r>
        <w:separator/>
      </w:r>
    </w:p>
  </w:endnote>
  <w:endnote w:type="continuationSeparator" w:id="0">
    <w:p w14:paraId="06C25F91" w14:textId="77777777" w:rsidR="005B2782" w:rsidRDefault="005B2782" w:rsidP="00140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69B3B" w14:textId="77777777" w:rsidR="005B2782" w:rsidRDefault="005B2782" w:rsidP="00140776">
      <w:pPr>
        <w:spacing w:after="0" w:line="240" w:lineRule="auto"/>
      </w:pPr>
      <w:r>
        <w:separator/>
      </w:r>
    </w:p>
  </w:footnote>
  <w:footnote w:type="continuationSeparator" w:id="0">
    <w:p w14:paraId="59AAAF8B" w14:textId="77777777" w:rsidR="005B2782" w:rsidRDefault="005B2782" w:rsidP="001407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TM0NzU1MjAwsTBS0lEKTi0uzszPAykwrAUA1RKmeSwAAAA="/>
  </w:docVars>
  <w:rsids>
    <w:rsidRoot w:val="00BB3B01"/>
    <w:rsid w:val="00012C1C"/>
    <w:rsid w:val="00062130"/>
    <w:rsid w:val="000A6CC0"/>
    <w:rsid w:val="000B7F1F"/>
    <w:rsid w:val="00140776"/>
    <w:rsid w:val="001B1BC5"/>
    <w:rsid w:val="00216D18"/>
    <w:rsid w:val="002841FE"/>
    <w:rsid w:val="002F576E"/>
    <w:rsid w:val="003318A3"/>
    <w:rsid w:val="0040368A"/>
    <w:rsid w:val="00403DCA"/>
    <w:rsid w:val="00404879"/>
    <w:rsid w:val="00433A05"/>
    <w:rsid w:val="00437BE0"/>
    <w:rsid w:val="0050647F"/>
    <w:rsid w:val="0051626A"/>
    <w:rsid w:val="00560724"/>
    <w:rsid w:val="005708CE"/>
    <w:rsid w:val="005914D6"/>
    <w:rsid w:val="005A5DEB"/>
    <w:rsid w:val="005B275E"/>
    <w:rsid w:val="005B2782"/>
    <w:rsid w:val="00684989"/>
    <w:rsid w:val="00707264"/>
    <w:rsid w:val="007338B3"/>
    <w:rsid w:val="00753632"/>
    <w:rsid w:val="00770A81"/>
    <w:rsid w:val="00775DAD"/>
    <w:rsid w:val="007C38C4"/>
    <w:rsid w:val="007E6D76"/>
    <w:rsid w:val="00802D8D"/>
    <w:rsid w:val="008149E6"/>
    <w:rsid w:val="008909D2"/>
    <w:rsid w:val="008B2267"/>
    <w:rsid w:val="008E1D9A"/>
    <w:rsid w:val="00950025"/>
    <w:rsid w:val="00982A25"/>
    <w:rsid w:val="009E5AE0"/>
    <w:rsid w:val="009F60E0"/>
    <w:rsid w:val="00A67566"/>
    <w:rsid w:val="00A83BC2"/>
    <w:rsid w:val="00BB3B01"/>
    <w:rsid w:val="00BC1092"/>
    <w:rsid w:val="00BD199C"/>
    <w:rsid w:val="00C13EE6"/>
    <w:rsid w:val="00CA0F99"/>
    <w:rsid w:val="00CB4C46"/>
    <w:rsid w:val="00D22AC0"/>
    <w:rsid w:val="00D46FA0"/>
    <w:rsid w:val="00D832EE"/>
    <w:rsid w:val="00DF16E6"/>
    <w:rsid w:val="00E32E62"/>
    <w:rsid w:val="00E74B2F"/>
    <w:rsid w:val="00EA66F7"/>
    <w:rsid w:val="00EB40D3"/>
    <w:rsid w:val="00F15E68"/>
    <w:rsid w:val="00F75094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4DC57"/>
  <w15:chartTrackingRefBased/>
  <w15:docId w15:val="{641994F6-E2F9-4E1F-9916-712DABF4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7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0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0776"/>
    <w:rPr>
      <w:rFonts w:ascii="Segoe UI" w:hAnsi="Segoe UI" w:cs="Segoe UI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140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40776"/>
    <w:pPr>
      <w:tabs>
        <w:tab w:val="center" w:pos="4252"/>
        <w:tab w:val="right" w:pos="8504"/>
      </w:tabs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CabealhoChar">
    <w:name w:val="Cabeçalho Char"/>
    <w:basedOn w:val="Fontepargpadro"/>
    <w:link w:val="Cabealho"/>
    <w:uiPriority w:val="99"/>
    <w:rsid w:val="00140776"/>
    <w:rPr>
      <w:rFonts w:ascii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1407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40776"/>
    <w:rPr>
      <w:lang w:val="en-US"/>
    </w:rPr>
  </w:style>
  <w:style w:type="paragraph" w:styleId="PargrafodaLista">
    <w:name w:val="List Paragraph"/>
    <w:basedOn w:val="Normal"/>
    <w:uiPriority w:val="34"/>
    <w:qFormat/>
    <w:rsid w:val="008E1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22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0</cp:revision>
  <dcterms:created xsi:type="dcterms:W3CDTF">2020-11-18T04:09:00Z</dcterms:created>
  <dcterms:modified xsi:type="dcterms:W3CDTF">2021-01-20T04:34:00Z</dcterms:modified>
</cp:coreProperties>
</file>